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A6D19" w14:textId="1944B25B" w:rsidR="00116314" w:rsidRDefault="00116314" w:rsidP="00116314">
      <w:pPr>
        <w:spacing w:after="0" w:line="480" w:lineRule="auto"/>
        <w:jc w:val="both"/>
        <w:rPr>
          <w:b/>
          <w:bCs/>
          <w:lang w:val="en-US"/>
        </w:rPr>
      </w:pPr>
      <w:r w:rsidRPr="00116314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Pr="00116314">
        <w:rPr>
          <w:b/>
          <w:bCs/>
          <w:lang w:val="en-US"/>
        </w:rPr>
        <w:t>1</w:t>
      </w:r>
      <w:r>
        <w:rPr>
          <w:b/>
          <w:bCs/>
          <w:lang w:val="en-US"/>
        </w:rPr>
        <w:t>.</w:t>
      </w:r>
      <w:r w:rsidRPr="00116314">
        <w:rPr>
          <w:b/>
          <w:bCs/>
          <w:lang w:val="en-US"/>
        </w:rPr>
        <w:t xml:space="preserve"> Quality statistics of clean sequencing data.</w:t>
      </w:r>
    </w:p>
    <w:tbl>
      <w:tblPr>
        <w:tblW w:w="4886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1019"/>
        <w:gridCol w:w="1267"/>
        <w:gridCol w:w="1439"/>
        <w:gridCol w:w="1354"/>
        <w:gridCol w:w="1924"/>
      </w:tblGrid>
      <w:tr w:rsidR="00116314" w:rsidRPr="00116314" w14:paraId="471FA459" w14:textId="77777777" w:rsidTr="00116314">
        <w:trPr>
          <w:trHeight w:val="702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B06BA" w14:textId="77777777" w:rsidR="00116314" w:rsidRPr="00116314" w:rsidRDefault="00116314" w:rsidP="00116314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>Carbon</w:t>
            </w:r>
            <w:proofErr w:type="spellEnd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>source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4DEA42" w14:textId="77777777" w:rsidR="00116314" w:rsidRPr="00116314" w:rsidRDefault="00116314" w:rsidP="00116314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>Samples</w:t>
            </w:r>
            <w:proofErr w:type="spellEnd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ID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0B3E8" w14:textId="77777777" w:rsidR="00116314" w:rsidRPr="00116314" w:rsidRDefault="00116314" w:rsidP="00116314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Total raw </w:t>
            </w:r>
            <w:proofErr w:type="spellStart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>reads</w:t>
            </w:r>
            <w:proofErr w:type="spellEnd"/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27B2A" w14:textId="77777777" w:rsidR="00116314" w:rsidRPr="00116314" w:rsidRDefault="00116314" w:rsidP="00116314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Total </w:t>
            </w:r>
            <w:proofErr w:type="spellStart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>clean</w:t>
            </w:r>
            <w:proofErr w:type="spellEnd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>reads</w:t>
            </w:r>
            <w:proofErr w:type="spellEnd"/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BB05B" w14:textId="77777777" w:rsidR="00116314" w:rsidRPr="00116314" w:rsidRDefault="00116314" w:rsidP="00116314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>Q20 (%)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980D1" w14:textId="77777777" w:rsidR="00116314" w:rsidRPr="00116314" w:rsidRDefault="00116314" w:rsidP="00116314">
            <w:pPr>
              <w:spacing w:after="0" w:line="276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Total </w:t>
            </w:r>
            <w:proofErr w:type="spellStart"/>
            <w:r w:rsidRPr="00116314">
              <w:rPr>
                <w:rFonts w:eastAsia="Times New Roman" w:cs="Calibri"/>
                <w:b/>
                <w:bCs/>
                <w:color w:val="000000"/>
                <w:kern w:val="0"/>
                <w:lang w:eastAsia="es-CO"/>
                <w14:ligatures w14:val="none"/>
              </w:rPr>
              <w:t>mapped</w:t>
            </w:r>
            <w:proofErr w:type="spellEnd"/>
          </w:p>
        </w:tc>
      </w:tr>
      <w:tr w:rsidR="00116314" w:rsidRPr="00116314" w14:paraId="347AE13F" w14:textId="77777777" w:rsidTr="00116314">
        <w:trPr>
          <w:trHeight w:val="37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F0BCAE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ylose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2A96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5B25A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445074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81C2F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375634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E09B8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97.61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7BF19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2265199(96.59%)</w:t>
            </w:r>
          </w:p>
        </w:tc>
      </w:tr>
      <w:tr w:rsidR="00116314" w:rsidRPr="00116314" w14:paraId="7BF83323" w14:textId="77777777" w:rsidTr="00116314">
        <w:trPr>
          <w:trHeight w:val="345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00C72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ylose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A5419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8FF07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5730438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C6F02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5627250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B73CC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97.8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62B4F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54347531(96.58%)</w:t>
            </w:r>
          </w:p>
        </w:tc>
      </w:tr>
      <w:tr w:rsidR="00116314" w:rsidRPr="00116314" w14:paraId="4130A1BD" w14:textId="77777777" w:rsidTr="00116314">
        <w:trPr>
          <w:trHeight w:val="33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EC3D1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ylose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B2947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B6879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64184498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3E86F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6289438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DB8A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97.77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2895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60847231(96.75%)</w:t>
            </w:r>
          </w:p>
        </w:tc>
      </w:tr>
      <w:tr w:rsidR="00116314" w:rsidRPr="00116314" w14:paraId="39154FA2" w14:textId="77777777" w:rsidTr="00116314">
        <w:trPr>
          <w:trHeight w:val="375"/>
        </w:trPr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B99FB0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Glucose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2FD61D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D1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35F2B3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3250178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AC978A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2499098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3E7328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97.78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4A045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0956402(96.37%)</w:t>
            </w:r>
          </w:p>
        </w:tc>
      </w:tr>
      <w:tr w:rsidR="00116314" w:rsidRPr="00116314" w14:paraId="2A17E611" w14:textId="77777777" w:rsidTr="00116314">
        <w:trPr>
          <w:trHeight w:val="36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CC828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Glucose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752E3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D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3BCAF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5173521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A7272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5009469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55667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97.84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0A934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8278572(96.37%)</w:t>
            </w:r>
          </w:p>
        </w:tc>
      </w:tr>
      <w:tr w:rsidR="00116314" w:rsidRPr="00116314" w14:paraId="1E21CCBE" w14:textId="77777777" w:rsidTr="00116314">
        <w:trPr>
          <w:trHeight w:val="36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1DA29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Glucose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B5BBF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D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7B63D0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3239510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B0E998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2405514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E590D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97.9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B2E74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0879105(96.4%)</w:t>
            </w:r>
          </w:p>
        </w:tc>
      </w:tr>
      <w:tr w:rsidR="00116314" w:rsidRPr="00116314" w14:paraId="4376C537" w14:textId="77777777" w:rsidTr="00116314">
        <w:trPr>
          <w:trHeight w:val="33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5C22" w14:textId="3AFC19C9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ylose</w:t>
            </w:r>
            <w:proofErr w:type="spellEnd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/</w:t>
            </w: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Glucose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34649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D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C58BA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50808704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4BB3A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9953288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69E0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97.88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8CFD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8219450(96.53%)</w:t>
            </w:r>
          </w:p>
        </w:tc>
      </w:tr>
      <w:tr w:rsidR="00116314" w:rsidRPr="00116314" w14:paraId="33AA05DD" w14:textId="77777777" w:rsidTr="00116314">
        <w:trPr>
          <w:trHeight w:val="360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99D6" w14:textId="2C93CA2E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ylose</w:t>
            </w:r>
            <w:proofErr w:type="spellEnd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/</w:t>
            </w: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Glucose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26BD4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D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F699F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475064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EF26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400612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A5E58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97.93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23221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2444878(96.45%)</w:t>
            </w:r>
          </w:p>
        </w:tc>
      </w:tr>
      <w:tr w:rsidR="00116314" w:rsidRPr="00116314" w14:paraId="151EBB3C" w14:textId="77777777" w:rsidTr="00116314">
        <w:trPr>
          <w:trHeight w:val="300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FBC04" w14:textId="32098EC2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ylose</w:t>
            </w:r>
            <w:proofErr w:type="spellEnd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/</w:t>
            </w:r>
            <w:proofErr w:type="spellStart"/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Glucose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CC98EE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XD3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13B421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2852526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255BE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2098328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02852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97.97</w:t>
            </w: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7CADF" w14:textId="77777777" w:rsidR="00116314" w:rsidRPr="00116314" w:rsidRDefault="00116314" w:rsidP="00116314">
            <w:pPr>
              <w:spacing w:after="0" w:line="360" w:lineRule="auto"/>
              <w:jc w:val="center"/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</w:pPr>
            <w:r w:rsidRPr="00116314">
              <w:rPr>
                <w:rFonts w:eastAsia="Times New Roman" w:cs="Calibri"/>
                <w:color w:val="000000"/>
                <w:kern w:val="0"/>
                <w:lang w:eastAsia="es-CO"/>
                <w14:ligatures w14:val="none"/>
              </w:rPr>
              <w:t>40689993(96.65%)</w:t>
            </w:r>
          </w:p>
        </w:tc>
      </w:tr>
    </w:tbl>
    <w:p w14:paraId="387CFD31" w14:textId="77777777" w:rsidR="00116314" w:rsidRDefault="00116314" w:rsidP="00116314">
      <w:pPr>
        <w:spacing w:after="0" w:line="480" w:lineRule="auto"/>
        <w:jc w:val="both"/>
        <w:rPr>
          <w:b/>
          <w:bCs/>
          <w:lang w:val="en-US"/>
        </w:rPr>
      </w:pPr>
    </w:p>
    <w:p w14:paraId="4F2013F5" w14:textId="77777777" w:rsidR="00116314" w:rsidRDefault="00116314" w:rsidP="00116314">
      <w:pPr>
        <w:spacing w:after="0" w:line="480" w:lineRule="auto"/>
        <w:jc w:val="both"/>
        <w:rPr>
          <w:lang w:val="en-US"/>
        </w:rPr>
      </w:pPr>
    </w:p>
    <w:p w14:paraId="5A380F19" w14:textId="2489A232" w:rsidR="00116314" w:rsidRPr="00116314" w:rsidRDefault="00116314" w:rsidP="00116314">
      <w:pPr>
        <w:spacing w:after="0" w:line="480" w:lineRule="auto"/>
        <w:jc w:val="both"/>
        <w:rPr>
          <w:b/>
          <w:bCs/>
          <w:lang w:val="en-US"/>
        </w:rPr>
      </w:pPr>
      <w:r w:rsidRPr="00116314">
        <w:rPr>
          <w:b/>
          <w:bCs/>
          <w:lang w:val="en-US"/>
        </w:rPr>
        <w:t>Note</w:t>
      </w:r>
    </w:p>
    <w:p w14:paraId="33A829BE" w14:textId="7A008310" w:rsidR="00116314" w:rsidRPr="00116314" w:rsidRDefault="00116314" w:rsidP="00116314">
      <w:pPr>
        <w:spacing w:after="0" w:line="480" w:lineRule="auto"/>
        <w:jc w:val="both"/>
        <w:rPr>
          <w:lang w:val="en-US"/>
        </w:rPr>
      </w:pPr>
      <w:r w:rsidRPr="00116314">
        <w:rPr>
          <w:lang w:val="en-US"/>
        </w:rPr>
        <w:t xml:space="preserve">The RNA-seq data used in this study have been deposited in the NCBI SAR database with </w:t>
      </w:r>
      <w:proofErr w:type="spellStart"/>
      <w:r w:rsidRPr="00116314">
        <w:rPr>
          <w:lang w:val="en-US"/>
        </w:rPr>
        <w:t>BioProject</w:t>
      </w:r>
      <w:proofErr w:type="spellEnd"/>
      <w:r w:rsidRPr="00116314">
        <w:rPr>
          <w:lang w:val="en-US"/>
        </w:rPr>
        <w:t xml:space="preserve"> number </w:t>
      </w:r>
      <w:r w:rsidRPr="00205E7B">
        <w:rPr>
          <w:lang w:val="en-US"/>
        </w:rPr>
        <w:t>PRJNA1308275</w:t>
      </w:r>
      <w:r w:rsidRPr="00116314">
        <w:rPr>
          <w:lang w:val="en-US"/>
        </w:rPr>
        <w:t xml:space="preserve">. The SRA records will be accessible with the following link after the publication of this investigation: </w:t>
      </w:r>
      <w:r w:rsidR="00205E7B" w:rsidRPr="00205E7B">
        <w:rPr>
          <w:lang w:val="en-US"/>
        </w:rPr>
        <w:t>http://www.ncbi.nlm.nih.gov/bioproject/1308275</w:t>
      </w:r>
      <w:r w:rsidRPr="00116314">
        <w:rPr>
          <w:lang w:val="en-US"/>
        </w:rPr>
        <w:t xml:space="preserve">. </w:t>
      </w:r>
    </w:p>
    <w:p w14:paraId="6F83E9D6" w14:textId="77777777" w:rsidR="00116314" w:rsidRDefault="00116314" w:rsidP="00116314">
      <w:pPr>
        <w:spacing w:after="0" w:line="480" w:lineRule="auto"/>
        <w:jc w:val="both"/>
        <w:rPr>
          <w:b/>
          <w:bCs/>
          <w:lang w:val="en-US"/>
        </w:rPr>
      </w:pPr>
    </w:p>
    <w:sectPr w:rsidR="00116314" w:rsidSect="00D951B0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016"/>
    <w:rsid w:val="00092016"/>
    <w:rsid w:val="00116314"/>
    <w:rsid w:val="00205E7B"/>
    <w:rsid w:val="002D7B99"/>
    <w:rsid w:val="002F610C"/>
    <w:rsid w:val="003C21ED"/>
    <w:rsid w:val="004E6997"/>
    <w:rsid w:val="005248E7"/>
    <w:rsid w:val="005E3E95"/>
    <w:rsid w:val="00746993"/>
    <w:rsid w:val="00881CE1"/>
    <w:rsid w:val="00961730"/>
    <w:rsid w:val="009D64A2"/>
    <w:rsid w:val="00BE3F32"/>
    <w:rsid w:val="00D951B0"/>
    <w:rsid w:val="00F5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149D2"/>
  <w15:chartTrackingRefBased/>
  <w15:docId w15:val="{5A6A9FA1-947F-4163-92D1-4D4553B2A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920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920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920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20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20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20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20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20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20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20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920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20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201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2016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201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201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201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201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20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920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20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920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20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9201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2016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92016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20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2016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2016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05E7B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05E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43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1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IA LOPEZ DE AVILA</dc:creator>
  <cp:keywords/>
  <dc:description/>
  <cp:lastModifiedBy>HECTOR ALEJANDRO RODRIGUEZ CABAL</cp:lastModifiedBy>
  <cp:revision>4</cp:revision>
  <dcterms:created xsi:type="dcterms:W3CDTF">2026-01-19T16:34:00Z</dcterms:created>
  <dcterms:modified xsi:type="dcterms:W3CDTF">2026-01-19T16:36:00Z</dcterms:modified>
</cp:coreProperties>
</file>